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D3A8E" w14:textId="1B99E82F" w:rsidR="000969ED" w:rsidRDefault="000969ED">
      <w:pPr>
        <w:rPr>
          <w:b/>
          <w:bCs/>
        </w:rPr>
      </w:pPr>
      <w:r>
        <w:rPr>
          <w:b/>
          <w:bCs/>
        </w:rPr>
        <w:t xml:space="preserve">Supplementary file 1: </w:t>
      </w:r>
      <w:r w:rsidRPr="000969ED">
        <w:rPr>
          <w:b/>
          <w:bCs/>
        </w:rPr>
        <w:t>Genomic sequences</w:t>
      </w:r>
    </w:p>
    <w:p w14:paraId="024AD3BA" w14:textId="5F4D8617" w:rsidR="000969ED" w:rsidRDefault="000969ED">
      <w:r w:rsidRPr="000969ED">
        <w:t>Chauliodus_</w:t>
      </w:r>
      <w:r>
        <w:t>sloani</w:t>
      </w:r>
      <w:r w:rsidRPr="000969ED">
        <w:t>_56H1_RH2_genome_var01_FIN: ATGAACGGCACAGAGGGAAGCAACTTCTACATCCCCATGTCCAACCGGACTGGGCTTGTCAGGAGTCCGTATCACTACCCACAGTACTACCTGGGAGCTCCATATCAATTCTACATGCTTGCGGCCTACATGTTCTTCCTGATTTGTTTCGGTTTCCCCATCAACGCTCTGACACTGGTGGTCACAGCTCAGAACAAGAAGCTCCGGCAGCCCCTCAATTTCATCCTGGTCAACTTGGCTGTGGCTGGACTCATCATGGTCTGCTTTGGCTTCACCATGACCTTCATCACTGCTATTAATGGCTACTTCATCTTTGGGCCAATGGGTTGTGCCATTGAGGGCTTCATGGCTACTCTTGGAGGTCAGGTTTCCCTGTGGTCCTTGGTTGTGCTGGCTATCGAGAGATACATTGTTGTCTGCAAACCCATGGGCAGCTTCAAGTTTGGAGCCGCCCATGCAGGTGTTGGAGTGGTTTTCACCTGGATCATGGCCATGGCCTGCGCTGCTCCCCCCCTGGTTGGCTGGTCCAGGTACCTACCCGAGGGCCTGCAGTGCTCCTGTGGACCAGACTACTACACCCTCAACCCTGAATTCAACAATGAATCCTACGTCATGTACATGTTCTCCTGCCACTTCTGTGTCCCTGTGTTCACCATCTTCTTCACTTATGGAAGCCTTGTGTTGACAGTCAAAGCGGCTGCCGCTTCCCAGCAGGAGTCAGAGTCCACTCAGAAGGCTGAGAGGGAAGTGACACGTATGTGCTTCCTGATGGTCATGGGCTTCCTGATTGCATGGGTTCCCTATGCCAGCTTTGCTGCTTACATCTTCATGAACAAAGGCGTAGCCTTCACTGCCCAGGCCATGACTGTCCCTGCCTTCTTCTCCAAGGCCTCAGCTCTGTTCAACCCTATTATCTATGTGCTCATGAACAAACAGTTCCGTAGCTGCATGCTGTCAACTTTGGGTATGGGCGGTATGGTTGATGATGAGAGCTCAGTTTCTTCATCAAGCAAGACAGAAGTGTCTTCTGTGTCTACAGCATAA</w:t>
      </w:r>
    </w:p>
    <w:p w14:paraId="3C1E0A28" w14:textId="6778664A" w:rsidR="00720599" w:rsidRDefault="00720599"/>
    <w:p w14:paraId="10F902D9" w14:textId="1C35E836" w:rsidR="00720599" w:rsidRDefault="00720599">
      <w:r w:rsidRPr="00720599">
        <w:t>Chauliodus_</w:t>
      </w:r>
      <w:r w:rsidR="00436698">
        <w:t>sloani</w:t>
      </w:r>
      <w:r w:rsidRPr="00720599">
        <w:t>_56H1_RH2_genome_var02_FIN: ATGAACGGCACAGAGGGAAGCAACTTCTACATCCCCATGTCCAACCGGACTGGGCTTGTCAGGAGTCCGTATCACTACCCACAGTACTACCTGGGACCTCCATATCAATTCTACATGCTTGCGGCCTACATGTTCTTCCTGATTTGTTTCGGTTTCCCCATCAACGCTCTGACACTGGTGGTCACAGCTCAGAACAAGAAGCTCCGGCAGCCCCTCAATTTCATCCTGGTCAACTTGGCTGTGGCTGGACTCATCATGGTCTGCTTTGGCTTCACCATGACCTTCATCACTGCTATTAATGGCTACTTCATCTTTGGGCCAATGGGTTGTGCCATTGAGGGCTTCATGGCTACTGTTGGAGGTCAGGTTTCCCTGTGGTCCTTGGTTGTGCTGGCTATCGAGAGATACATTGTTGTCTGCAAACCCATGGGCAGCTTCAAGTTTGGAGCCGCCCATGCAGGTGCTGGAGTGGCTTTCACCTGGATCATGGCCATGGCCTGCGCTGCTCCCCCGCTGGGTGGCTGGTCCAGGTACATACCCGAGGGCCTGCAGTGCTCCTGTGGACCAGACTACTACACCCTCAACCCTGAATATAACAACGAATCCTACGTCATGTACATGTTCTCCTGCCACTTCTGTGTCCCTGTGTTCACCATCTTCTTCACTTATGGAAGCCTTGTGTTGACAGTCAAAGCGGCTGCCGCTTCCCAGCAGGAGTCAGAGTCCACTCAGAAGGCTGAGAGGGAAGTGACACGTATGTGCGTCCTGATGGTCTTGGGCTTCCTGGTTGCATGGGTTCCCTATGCCAGCTTTGCTGCTTACATCTTCCTGAACAAAGGCGTAGCCTTCTCTGCCCAGGCCATGACTGTCCCTGCCTTCTTCTCCAAGGCCTCAGCTCTGTTCAACCCTATTATCTATGTGCTCATGAACAAACAGTTCCGTAACTGCATGCTGACAACTGTGGGTATGGGCGGTATGGTTGAAGATGAGAGCTCAGTTTCTTCATCAAGCAAGACAGAAGTGTCTTCAGCATAA</w:t>
      </w:r>
    </w:p>
    <w:p w14:paraId="30DC7B28" w14:textId="101E0F9A" w:rsidR="00720599" w:rsidRDefault="00720599"/>
    <w:p w14:paraId="6C4951F2" w14:textId="1A2DCF12" w:rsidR="00720599" w:rsidRDefault="00720599">
      <w:r w:rsidRPr="00720599">
        <w:t>Coccorella_atlantica_56C7_RH2_genome_var01_adult_FIN: ATGGAGAACGGCACAGAGGGCAAGAACTTCTACGTTCCTATGAACAATAGGAGTGGGCTTGTGAGGAGTCCTTTTGAATACCCACAGTATTACTTGGCAGATCCAATGCTGTACAAGTTTCAGGCTTTCTACATGCTTTTCCTCATCTTTACCGGCGGCCCCATCAATTTCCTGACACTGTTTGTCACGGTTCAGAACAAGAAACTCCGGCAACCACTTAACTTCATTCTGGTCAACTTGGCGGTCGCYGGCGCAATCATGGTGGTTTTTGGATTCACAGTCACCTTTTATACTTCCATGTGTGGCTACTTTGCTTTGGGACCAGCCAGCTGTGCTGCGGAGGGTTTCTTTGCTACAATTGGAGGTCAGGTAGCTCTGTGGTCTCTTGTGGTTCTTGCCGTTGAGAGGTACATTGTGGTCTGCAAACCCATGGGYAGCTTCAAATTCACKGCCACGCACGCCGGCGCCGGATGTGCACTCACATGGGTCATGGCCATGTCTTGTGCTGCACCACCTCTCGTTGGCTGGTCCAGGTACCTCCCCGAGGGCTTGCAGTGCTCCTGTGGACCCGACTACTACACCCTGGCCCCGGGCTTCAACAACGAGTCCTACGTCTTGTACATGTTCAGCTGTCACTTCACGGTGCCCCTCGTCACCATCTTCT</w:t>
      </w:r>
      <w:r w:rsidRPr="00720599">
        <w:lastRenderedPageBreak/>
        <w:t>TCACTTATGGAAGCCTCGTGCTGACAGTCAAAGCGGCCGCAGCTCAGCAGCAGGAGTCAGAGTCCACCCAGAAGGCCGAGAGGGAAGTGACACGTATGTGTATCGTGATGGTCATTGGCTTCCTGGTGACATGGGTTCCATACGCCAGTCTCGCTGCTTGGATCTTCTTCAACCGGGGAGCTGCCTTCTCTGCTACTGGCATGGCTGTTCCTGCTTTCTTCGCCAAAGCCTCAGCCTTGTTCAACCCAATCATCTATGTGTTGTTGAACAAACAGTTCCGTAACTGCATGCTGAGCACCGTTGGAATGGGTGGCATGGTAGAAGATGAGGGAGCTTCCTCTACCAGCAGCAAGACAGAAGTCTCCCAAGGATAA</w:t>
      </w:r>
    </w:p>
    <w:p w14:paraId="6A6DA00E" w14:textId="0AA233F9" w:rsidR="00720599" w:rsidRDefault="00720599"/>
    <w:p w14:paraId="0BB086BE" w14:textId="18A3424D" w:rsidR="00720599" w:rsidRDefault="00720599">
      <w:r w:rsidRPr="00720599">
        <w:t>Coccorella_atlantica_56C7_RH2_genome_var02_larval_FIN: ATGGAGAACGGCACAGAGGGCAAGAACTTCTACATCCCCATGAACAACAGGACGGGGCTTGCGAGGAGTCCTTTTGAGTACCCACAGTATTACCTGGCGGATCCCATGGTGTTCAAGTTACAGGCTGCTTACATGTTTTTCCTCATCATTCTTGGTGGTCCCCTGAACGGCCTGACGCTGGTGGTCACGGCTCAGAACAAGAAGCTCCGGCAACCTCTTAACTTTATTCTGGTCAACTTGGCGGTCGCTGGATTGATCATGGTCATCGGTGGATTCACAGTCACATTCGTAACCGCAATGAATGGCTACTTTATCTTTGGACCGATGGGCTGTGCCTTGGAGGGAGGACTGGCTACGCTAGGAGGTCAGATCTCTCTGTGGTCCTTGGTAGTGCTGGCTGTTGAGAGGTACATTGTTGTCTGCAAACCCATGGGCAGCTTCAAGTTCACTGCAACTCACGCTGGAGTTGGCGTGGTGTTCACCTGGATCATGGCCGCTGCTTGCGCTTTCCCCCCATTCTTCGGCTGGTCCAGGTATATCCCAGAGGGAATCCAGACCTCATGTGGACCTGACTACTACACCATGGCCCCAGGCTTCAACAACGAATCATACGTCATGTACATGTTCAGCTGTCACTTCTGTTTCCCAGTCTTCACCATCTTCTTCACTTATGGAAGCCTGGTGCTGACAGTCAAAGCGGCTGCAGCTCAGCAGCAGGAGTCAGAATCCACCCAGAAAGCTGAGAGGGAAGTCACACGTATGTGCGTCCTGATGGTCTTGGGCTTCCTGACTGCCTGGGTTCCATATGCCAGCTATGCCGCCTGGATCTTCTTCAACAAGGGAGCTGCCTTCTCTGCTATCTCCATGGCCATCCCTGCCTTCTTTTCCAAGGCCTCAGCCGTGTTCAACCCAATCATCTATGTGCTGTTGAACAAACAGTTCCGTAACTGCATGCTCAGCACTATTGGAATGGGAGGCATGGTTGATGATGAGAGCTCAGTGTCTGGCAGCAGCAAGACAGAAGTCTCCTCAGTTTCTCAAGGCTAG</w:t>
      </w:r>
    </w:p>
    <w:p w14:paraId="4A334011" w14:textId="2B2D9994" w:rsidR="00720599" w:rsidRDefault="00720599"/>
    <w:p w14:paraId="0F698E99" w14:textId="4B86ACD0" w:rsidR="00720599" w:rsidRDefault="00080368">
      <w:r w:rsidRPr="00080368">
        <w:t>Coccorella_atlantica_56C7_RH2_genome_var03_FIN: ATGGAGAACGGCACAGAGGGCAAGAACTTCTACATCCCCATGAACAACAGGACGGGGCTTGCGAGGAGTCCTTTTGAGTACCCACAGTTTTACCTGGCGGATCCCATGGTGTTCAAGTTTCAGGCTTTCTACATGTTCATCCTCATCATGCTCGGYGGCCCCATCAACGGCCTGACGCTGCTGGTCACGGCTCAGAACAAGAAGCTCCGGCAACCTCTTAACTTTATTCTGGTCAACTTGGCGGTCGCTGGATTGATCATGGTCATGGGTGGATTCACCATCACATTCGTAACCGCAATCTATGGCTACTTTATTTTTGGACCGTTGGGCTGTGCCTTGGAGGGAGGACTGGCTACGCTAGGAGGTCAGGTTTCTCTGTGGTCCCTGGTAGTGCTGGCTGTTGAGAGATACATTGTTGTCTGCAAACCCATGGGCAGCTTCAAGTTCACTACGACTCACGCTGCAGTTGGAGTTGCTTTCACCTGGATCATGGCTTCGTCTTGTGCTTTGCCTCCATTCTTCGGCTGGTCCAGGGTATATTCCAGAGGGAATCCAGACCTCATGTGGACCTGACTACTATACCCAGGCCCCAGGCTACAACAACGAATCATATGTCTTGTACCTGTTCAGCTGTCACTTCTGTGTCCCTGTCGTCACCATCTTCTTCACTTATGGAAGCCTTGTGCTGACAGTCAAAGCGGCTGCAGCTCAGCAGCAGGAGTCAGAATCCACCCAGAAAGCTGAGAGGGAAGTCACACGTATGTGCATCCTGATGGTCTGTGGCTTCCTGCTTGCCTGGACTCCATATGCCAGCTTTGCAGCGTGGATCTTCTTCAACAAGGGAGCTGCCTTCACTGCTACCGGCATGGCCATCCCTGCCTTCTTCTCCAAGTCCTCAGCCTTGTTTAACCCAATCATCTATGTGCTGATGAACAAACAGTTCCGTAACTGCATGCTGACCACTGTAGGAATGGGCGGCATGGTAGAAGATGAGACCTCAGTGTCCACCAGCAAGACTGAAGTCTCCTCTGTGTCTTAA</w:t>
      </w:r>
    </w:p>
    <w:p w14:paraId="24B0078A" w14:textId="77777777" w:rsidR="00720599" w:rsidRPr="000969ED" w:rsidRDefault="00720599"/>
    <w:p w14:paraId="779860E7" w14:textId="22614F4B" w:rsidR="000969ED" w:rsidRDefault="00B86966">
      <w:r w:rsidRPr="00B86966">
        <w:t>Scopelarch_71B7_RH2_adult_RH2_ex1_var01a_corrected_X: ATGGAGAACGGCACAGAGGGCAAGAACTTCTATATCCCCATGAACAACAGGAGTGGGCTCGTGAGGAGTCCCTATGAATACCCACAGTACTACCTGGCCGATCCCATAATATTCAAGTTACAGGCTGCCTATATCCTTTTCCTGAT</w:t>
      </w:r>
      <w:r w:rsidRPr="00B86966">
        <w:lastRenderedPageBreak/>
        <w:t>GTTCACCGGCGGACCCATCAATGTTCTAACCTTGGTGGTCACAGCTCGGAACAAGAAGCTCCAGCAACCTCTTAACTTYATTCTGGTCAACTTGGCTTTCGCTGGAGCACTTATGGTGTTTGGTGGATTTGTAATGACCTTTTATACTTCAATGAATGGCTACTTTGTTTTGGGACCRATGAGCTGTGCTTTTGAGGGCTTCATGGCCACACTTGGAGCCTGTGGTCCTGTGCGGTTCTGGCCGTTGAGAGATACATTGTGGTCTGCAAACCTTTGGGTAACTTCAAATTCTCGGCCTCTCACGCCGCCA</w:t>
      </w:r>
    </w:p>
    <w:p w14:paraId="0A2BA945" w14:textId="4809784F" w:rsidR="00B86966" w:rsidRDefault="00B86966"/>
    <w:p w14:paraId="2E594A0A" w14:textId="5712AEE4" w:rsidR="00B86966" w:rsidRDefault="00B86966">
      <w:r w:rsidRPr="00B86966">
        <w:t>Scopelarch_71B7_RH2_adult_RH2_ex1_var01b_VI: ATGGAGAACGGCACAGAGGGCAAGAACTTCTATATCCCCATGAACAACAGGAGTGGGCTCGTGAGGAGTCCCTATGAATACCCACAGTACTACCTGGCCGATCCCGTAATGTTCAAGATCCAGGCTTTCTACATGTTTTTCGTGATTGTCACCGCCGGACCCATCAATATTCTGACCATGGTGGTCACAGCTCAGAACAAGAAGCTCCGGCAACCAATTAACTACATGCTGGTCAACTTGGCTTTCGCTGGAGCAATTATGGTGTTTGGTAATTTAATCTGCTTTTATTCTTCAATGCATGGCTACTTTCCTTTGGGACCGATCAGCTGTGCTATTGAGGGCTTCACGGCCACAATTGGAGCCTGTGGTCCCTCGTGGTTCTGGCCGTTGAGAGATACATTGTGGTCTGCAAACCTTTGGGTAACTTCAAATTCTCGGCCTCTCACGCCGCCA</w:t>
      </w:r>
    </w:p>
    <w:p w14:paraId="02CC57D1" w14:textId="7451B17B" w:rsidR="00B86966" w:rsidRDefault="00B86966"/>
    <w:p w14:paraId="7D12C39A" w14:textId="5EECF372" w:rsidR="00B86966" w:rsidRDefault="00B86966">
      <w:r w:rsidRPr="00B86966">
        <w:t>Scopelarch_71B7_RH2_adult_RH2_ex1_var01c_VI: ATGGAGAACGGCACAGAGGGCAAGGACTTCTATATCCCCATGAACAACAGGAGTGGGCTCGTGAGGAGTCCCTATGAATACCCACAGTACTACCTGGCCGATCCCATAATGTTCAAGTTCCAGGCTTTCTACATGCTTTTCCTGATGCTCACCGGCGGACCCATCAATATTCTGACCTTGGTGGTCACAGCTCAGAACAAGAAGCTCCGGCAACCTCTTAACTTCATTCTGGTCAACTTGGCTGTCGCTGGAGCAATTATGGTGTTTGGTGGATTTTTAATCACCTTTTATACTTCAATGAATGGCTACTTTCTTTTGGGACCGATGAGCTGTGCTATTGAGGGCTTCATGGCCACACTTGGACCCTGTGGTCCCTCGTGGTTCTGGCCGTTGAGAGATACATTGTGGTCTGCAAACCCATGGGTAGCTTCAAATTCTCGGCCACTCACGCCGGGA</w:t>
      </w:r>
    </w:p>
    <w:p w14:paraId="434457BF" w14:textId="2FE7137A" w:rsidR="00B86966" w:rsidRDefault="00B86966"/>
    <w:p w14:paraId="4EE30809" w14:textId="61B27425" w:rsidR="00B86966" w:rsidRDefault="00B86966">
      <w:r w:rsidRPr="00B86966">
        <w:t>Scopelarch_71B7_RH2_adult_RH2_ex1_var01d1_VI: ATGGAGAACGGCACAGAGGGCAAGAACTTCTATATCCCCATGAACAACAGGAGTGGGCTCGTGAGGAGTCCCTATGAATACCCACAGTACTACCTGGCCGATCCCATATTCTTCAAGTTACAGGCTGCCTACATCCTTTTCCTGATGTCCACCGGCGGACCCATCAATATTCTGACCTTGGTGGTCACAGCTCAAAACAAGAAGCTCCAGCAACCTCTTAACTTCATTCTGGTCAACTTGGCTTTCGCTGGAGCACTTATGGTGTTTGGTGGATTTGTAATGACCTTTTATACTTCAATGAATGGCTACTTTGTTTTGGGACCGATGAGCTGTGCTTTTGAGGGCTTCATGGCCACACTTGGACCCTGTGGTCCCTYGTGGTTCTGGCCGTTGAGAGATACATTGTGGTCTGCAAACCCATGGGTAGCTTCAAATTCTCGTCCACTCACGCCGGGA</w:t>
      </w:r>
    </w:p>
    <w:p w14:paraId="161E9B57" w14:textId="2F3A21A9" w:rsidR="00B86966" w:rsidRDefault="00B86966"/>
    <w:p w14:paraId="642A2E0E" w14:textId="6C9072C7" w:rsidR="00B86966" w:rsidRDefault="00B86966">
      <w:r w:rsidRPr="00B86966">
        <w:t>Scopelarch_71B7_RH2_adult_RH2_ex1_var01d2_VI: ATGGAGAACGGCACAGAGGGCAAGAACTTCTATATCCCCATGAACAACAGGAGTGGGCTCGTGAGGAGTCCCTATGAATACCCACAGTACTACCTGGCCGATCCCATAATATTCAAGTTACAGGCTGCCTACATCCTTTTCCTGATGTCCACCGGCGGACCCATCAATATTCTGACCTTGGTGGTCACAGCTCAAAACAAGAAGCTCCAGCAACCTCTTAACTTCATTCTGGTCAACTTGGCTTTCGCTGGTGCACTTATGGTGTTTGGTGGATTTGTAATGACCTTTTATACTTCAATGAATGGCTACTTTGTTTTGGGACCGATGAGCTGTGCTTTTGAGGGCTTCATGGCCACACTTGGACCCTGTGGTCCCTYGTGGTTCTGGCCGTTGAGAGATACATTGTGGTCTGCAAACCCATGGGTAGCTTCAAATTCTCGTCCACTCACGCCGGGA</w:t>
      </w:r>
    </w:p>
    <w:p w14:paraId="7C902FFB" w14:textId="428D9B68" w:rsidR="00B86966" w:rsidRDefault="00B86966"/>
    <w:p w14:paraId="4D8FBBEC" w14:textId="7C1CC992" w:rsidR="00B86966" w:rsidRDefault="00B86966">
      <w:r w:rsidRPr="00B86966">
        <w:lastRenderedPageBreak/>
        <w:t>Scopelarchus_RH2_adult_ex1complete_var02_VI: ATGGAGAACGGCACAGAGGGCAAGGACTTCTATATCCCCATGAACAACAGGAGTGGGCTCGTGAGGAGTCCCTATGAATACCCACAGTACTACCTGGCCGATCCCGTAATGTTCAAGTTCCAGGCTCTCTTCATGTTTTTCGTGATTATCACCGCCGGACCCATCAATATTCTGACCTTGGTGGTCACAGCTCAGAACAGGATGCTCCGGCAACCTATTAACTACATTATGCTCAACTTGGCTGTCGCTGGAATAATTATGGTGTTTAGTGGAAATTTTATCGCCTTTTATTGTTCAATGCATGGCTACTTTATTTTGGGACCGATGGGCTGTGCTATTGAGGGCTTCTCGGCCACAATTGGACCCTGTGGTCCCTCGTGGTTCTGGCCGTTGAGAGATACATTGTGGTCTGCAAACCCATGGGTAGCTTCAAATTCTCGTCCACTCACGCCGGGA</w:t>
      </w:r>
    </w:p>
    <w:p w14:paraId="776DD036" w14:textId="4AD9904B" w:rsidR="00B86966" w:rsidRDefault="00B86966"/>
    <w:p w14:paraId="17815DA6" w14:textId="68540EBB" w:rsidR="00B86966" w:rsidRDefault="00B86966">
      <w:r w:rsidRPr="00B86966">
        <w:t>Scopelarchus_RH2_genome_var03_FIN: ATGGAGAACGGCACAGAGGGCAAGAACTTCTACATTCCCATGAACAACAGGACTGGGCTTGTGAGGAATCCTTTCGAATACCCACAGTATTACTTGGCAGATCCAATGGTGTTCAAGTTACAGGCAGCCTACATGTTTTTCCTCATCATGTTTGGCGGCCCCATCAACGGTCTGACATTGGTGGTCACAGCTCAGAACAAGAAGCTCCGGCAACCTCTTAACTTCATTCTGGTCAACTTGGCTGTCGCTGGAATGATCATGGTCCTTGGTGGATTCACCATCACCTTCATAACTGCTATTAATGGCTACTTTGTTTTTGGACCATTCGCATGTGCCCTTGAGGGAGGGCTGGCTACACTAGGAGGTCAGATTTCTCTGTGGTCACTGGTAGTGCTGGCTGTTGAGAGATACATTGTCGTCTGTAAACCCATGGGAAGCTTCAAGTTCACTACAACTCATGCTGCCATTGGAGTTGTTTTCACCTGGATCATGGCTTCTGCTTGTGCTTTCCCTCCCTTCTTTGGCTGGTCCAGGTATATTCCCGAGGGAATCCAGACCTCATGTGGACCTGACTACTACACCATGGCCCCTGGCTTCAACAATGAATCATATGTCATGTACATGTTCAGCTGCCACTTCTGCTTCCCTGTCTTCACCATCTTCTTCACTTATGGAAGCCTTGTCCTGACAGTCAAAGCCGCTGCAGCTCAGCAGCAGGAGTCAGAATCCACCCAGAAAGCTGAGAGGGAAGTCACACGTATGTGCGTCTTGATGGTCTTTGGCTTCCTGACTGCATGGGTACCATATGCCAGCTATGCTGCTTATATCTTCTTCAACAAGGGAGTAGCCTTCTCTGCCGTGTCCATGGCCATCCCTGCCTTCTTCTCCAAGGCCTCAGCTGTGTTCAACCCAGTCATCTATGTGCTCATGAACAAACAGTTCCGTAACTGCATGCTCAGCACTATTGGAATGGGTGGCATGGTTGATGATGAGAGTTCAGTGAGTGGCTCCTCCAGCAGCAAGACAGAAGTCTCCTCTGTTTCTCAAGGATAG</w:t>
      </w:r>
    </w:p>
    <w:p w14:paraId="7BC61683" w14:textId="795AA615" w:rsidR="00B86966" w:rsidRDefault="00B86966"/>
    <w:p w14:paraId="25A275A2" w14:textId="4EC38D74" w:rsidR="00B86966" w:rsidRDefault="00B86966">
      <w:r w:rsidRPr="00B86966">
        <w:t>Scopelarchus_RH2_genome_var05_FIN: ATGGAGAACGGCACAGAGGGCAAGAACTTCTACATCCCCATGAACAACAGGACTGGGCTTGTGAGGAGTCCTTTCGAATACCCACAGTATTACTTGGCAGATTCAATGGTGTTCAAGTTTCAGGCAGCCTACATGTTTTTCCTCATCATGTTTGGCGGCCCCATCAACGGTCTGACATTGGTGGTCACAGCTCAGAACAAGAAGCTCCGGCAACCTCTTAACTTCATTCTGGTCAACTTGGCTGTCGCTGGAATGATCATGGTCCTTGGTGGATTCACCGTCACCTTCGTAACTGCTATTAATGGCTACTTTGTTTTTGGACCATTGGGATGTACCCTTGAGGGAGGGCTGGCTACATTAGGAGGTCAGGTTTCTCTCTGGTCACTGGTAGTGCTGGCTGTTGAGAGATACATTGTTGTCTGCAAACCTATGGGCAGCTTCAAGTTCACTACAACTCATGCTGCCATTGGAGTTGTTTTCACCTGGATCATGGCTTCTTCTTGTGCTCTCCCTCCCTTCTTTGGCTGGTCCAGGTATATTCCAGAGGGAATCCAGACCTCATGTGGACCTGACTACTACACCATGGCCCCTGGCTACAACAATGAATCATTTGTCATGTACATGTTCAGCTGCCACTTCTGTTTCCCCGTCTTCACCATCTTCTTCACCTATGGAAGCCTTGTCCTGACAGTCAAAGCGGCTGCAGCTCAGCAGCAGGAGTCAGAATCCACCCAGAAAGCTGAGAGGGAAGTCACACGTATGTGYGTCTTGATGGTCTTTGGCTTCCTGACTGCCTGGACACCATATGCCAGCTATGCTGCTTGGATCTTCTTCAACAAGGGAGCTGCCTTCTCTGCCGTGTCCATGGCCATCCCTGCCTTCTTCTCCAAGGCCTCAGCTGTGTTCAACCCAGTCATCTATGTGCTCATGAACAAACAGTTCCGTAACTGCATGCTGACCACTATTGGAATGGGTGGCATGGTTGATGATGAGACCTCAGTTTCCAGCAGCAGCAAGACAGAAGTCTCCTCAGTTTCTCAAGGATAG</w:t>
      </w:r>
    </w:p>
    <w:p w14:paraId="3F166CE3" w14:textId="5A5C20D2" w:rsidR="00B86966" w:rsidRDefault="00B86966"/>
    <w:p w14:paraId="1B6408C2" w14:textId="56F30C0F" w:rsidR="00B86966" w:rsidRDefault="00B86966">
      <w:r w:rsidRPr="00B86966">
        <w:lastRenderedPageBreak/>
        <w:t>Scopelarchus_RH2_var01_ex345_X: TACATTCCCGAGGGCCTGCAGTGCTCCTGTGGCCCTGACTACTACACCATGGCCCCTGGCTTCAACAATGAATCATATGTCATGTACATGTTCAGCTGCCACTTCTGCTTCCCCSTCTTCACCATCTTCTTCACTTATGGAAGCCTTGTCCTGACAGTCAAAGCGGCCGCAGCTCAGCAGCAGGAGTCAGAATCCACACAGAAGGCTGAGAGGGAAGTCACGCGTATGTGCTGTGTGATGGTCTTGGGCTTCCTCACTGCCTGGGTACCATACGCCAGTCTTGCTGCTTGGATCTTCTTCAACAAGGGAGCTGCCTTCTCTGCCGTTGGCATGGCTGTTCCTGCTTTCTTCGCAAAAGCCGCAGCCTTGTTCAACCCAATCATCTACATCTTGTTCAACAAACAGTTCCGTAACTGCATGCTGACTACTATTGGAATGGGTGGCATGGTTGATGATGAGAGCTCAGTTTCCAGCAGCAGCAGCAAGACAGAAGTCTCCTCAGTTTCCCAAGGATAA</w:t>
      </w:r>
    </w:p>
    <w:p w14:paraId="452281BA" w14:textId="57D79416" w:rsidR="00B86966" w:rsidRDefault="00B86966"/>
    <w:p w14:paraId="0458EFD4" w14:textId="04A3FA68" w:rsidR="00B86966" w:rsidRDefault="00B86966">
      <w:r w:rsidRPr="00B86966">
        <w:t>Scopelarchus_RH2_var02_ex345_X: TACGTTCCCGAGGGCCTGCAGTGCACCTGTGCATTTGACTACTACACCCTGGCCCCTGGCTTCAACAATGAATCATTTGTCATGTTCATCTTCTGCTGCCACTTCTGCTTCCCCCTCTTCACCATCTTCTTCAGTTATGGAAGCCTTGTCCTGACAGTCAAATCGGCCGCAGCTCAGCAGGAGTCAGAATCCACACAGAAGGCTGAGAGGGAAGTCACGCGTATGTGCTGTGTGCTGGCCTTGGCCTGGCTCATTTTATGGCTACCATACGCCACTTTTTCTTTTTGGATCTTCTTCAACAAGGGAGCTGCCTTCTCTGCCGTTGGCAGGGCTGTTCCTACTTTCTACGCAAAACTCGCACCCTTGTTCCACATCATCATCTACATCTTGTTCAACAAACAGTTCCGTAACTCCATGCTGACTACTATTGGAATGAGTGGCATGGTTGATGATGAGAGCTCAGTGACCTCCAACAGCAGCAAGACAGATGTCTCCTCAGGATAA</w:t>
      </w:r>
    </w:p>
    <w:p w14:paraId="21CA20BB" w14:textId="62565B35" w:rsidR="00B86966" w:rsidRDefault="00B86966"/>
    <w:p w14:paraId="25F5DFB7" w14:textId="1F9ADFEB" w:rsidR="00B86966" w:rsidRDefault="00B86966">
      <w:r w:rsidRPr="00B86966">
        <w:t>Scopelarchus_RH2_var04a_ex345_X: TACATTCCCGAGGGCCTGCAATGCTCCTGTGGACCTGACTACTACACCCTGGCCCCTGGCTTCAACAATGAATCATATGTCATATACATGTTCACCTGCCACTTCATCTTCCCCGTCATCACCATCTTCTTCACTTATGGAAGCCTTGTCCTGACAGTCAAAGCGGCCGCAGCTCAGCAGCAGGAGTCAGAATCCACACAGAAGGCTGAGAGGGAAGTCACGCGTATGTGCTGTGTGATGGTCTTGGCCTTCCTCATTGCCTGGACCCCATACGCCAGTCTTACTGCTTGGATCTTCTTAAACAAGGGAGCTGCCTTCTCTGCTATTAGCATGGCTGTTCCTGCTTTCTTCGCAAAATCCTCATCCTTGTACAACCCAGTCATCTACGTGTTGTTGAACAAACAGTTCCGTAACTGCATGCTGTCTTCTATTGGAATGGGTGGCATGGTTGATGATGAGAGCTCAGTGACAAGCAGCAAGACTGAAGTCTCCTCAGTTTCCCAAGGATAA</w:t>
      </w:r>
    </w:p>
    <w:p w14:paraId="138CF664" w14:textId="21D520C3" w:rsidR="00B86966" w:rsidRDefault="00B86966"/>
    <w:p w14:paraId="0856A8CB" w14:textId="7677170D" w:rsidR="00B86966" w:rsidRDefault="00B86966">
      <w:r w:rsidRPr="00B86966">
        <w:t>Scopelarchus_RH2_var06_ex345_X: TACATTCCCGAGGGCCTGCAGTGCTCCTGTGGAATTGACTACTACACCATGGCCCCTGGCTTCAACAATGAATCATTTGTCATGTTCATCTTCTGCTGCCACTTCTGCTTCCCCCTCTTCACCATCTTCTTCACTTATGGAAGCCTTGTCCTGACAGTCAAAGCGGCCGCAGCTGAGCAGCAGGAGTCAGAATCCACACAGAAGGCTGAGAGGGAAGTCACGCGTATGTGCATTGTGATGGTCTTTGGCTGGCTCATTTTATGGATACCATACGCCAGTTTTGCTTTTTGGATCTTCTTCAACAAGGGAGCTGCCTTCTCTGCCGTTGGCAGGGCTGTTCCTTGTTTCTTCGCAAAACTCGCACCCTTGTTCCACATCCTCATCTACATCTTGTTCAACAAACAGTTCCGTAACTGCATGCTGGCTACTATTGGAATGGGTGGCATGGTTGATGATGAGAGCTCAGTGACCTCCACCAGCAGCAAGAAAGAAGTCTCCTCAGGATAA</w:t>
      </w:r>
    </w:p>
    <w:p w14:paraId="51BC3559" w14:textId="3C577944" w:rsidR="00B86966" w:rsidRDefault="00B86966"/>
    <w:p w14:paraId="02D3E8B1" w14:textId="235EE2A9" w:rsidR="00B86966" w:rsidRPr="00B86966" w:rsidRDefault="00B86966">
      <w:r w:rsidRPr="00B86966">
        <w:t>Scopelarchus_RH2_var07_ex345_X: TACATTCCCGAGGGCCTGCAGTGCTCCTGTGGACCTGACTACTACACCCTGGCCCCTGGCTTCAACAATGAATCATATGTCATATACATGTTCACCTGCCACTTCATCTTCCCCGTCATCACCATCTTCTTCACTTATGGAAGCCTTGTCCTGACAGTCAAAGCGGCCGCAGCTCAGCAGCAGGAGTCAGAATCCACACAGAAGGCTGAGAGGGAAGTCACGCGTATGTGCTGTGTGATGGTCTTGGCCTTCCTCGTTGCCTGGACCCCATACGCCAGTCTTACTGCTTGGATCTTCTTAAACAAGGGAGCTGCCTTCTCTGCTATTAGCATGGCTGTTCCTGCTTTCTTCGCAAAATCCTCATCCTTGT</w:t>
      </w:r>
      <w:r w:rsidRPr="00B86966">
        <w:lastRenderedPageBreak/>
        <w:t>ACAACCCAATCATCTACGTGTTGTTGAACAAACAGTTCCGTAACTGCATGCTGTCTGCTATTGGAATGGGTGGCATGGTTGATGATGAGAGCTCAGTGACAAGCAGCAAGACTGAAGTCTCCTCAGTTTCCCAAGGATAA</w:t>
      </w:r>
    </w:p>
    <w:sectPr w:rsidR="00B86966" w:rsidRPr="00B86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9ED"/>
    <w:rsid w:val="00080368"/>
    <w:rsid w:val="000969ED"/>
    <w:rsid w:val="00436698"/>
    <w:rsid w:val="00720599"/>
    <w:rsid w:val="00B8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07955"/>
  <w15:chartTrackingRefBased/>
  <w15:docId w15:val="{1FD595A1-8FBE-4852-AFD0-A4956E040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002</Words>
  <Characters>11415</Characters>
  <Application>Microsoft Office Word</Application>
  <DocSecurity>0</DocSecurity>
  <Lines>95</Lines>
  <Paragraphs>26</Paragraphs>
  <ScaleCrop>false</ScaleCrop>
  <Company/>
  <LinksUpToDate>false</LinksUpToDate>
  <CharactersWithSpaces>1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se Nik</dc:creator>
  <cp:keywords/>
  <dc:description/>
  <cp:lastModifiedBy>Lupse Nik</cp:lastModifiedBy>
  <cp:revision>5</cp:revision>
  <dcterms:created xsi:type="dcterms:W3CDTF">2021-06-07T20:12:00Z</dcterms:created>
  <dcterms:modified xsi:type="dcterms:W3CDTF">2021-06-07T20:22:00Z</dcterms:modified>
</cp:coreProperties>
</file>